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8741D" w:rsidRDefault="006C13BD" w:rsidP="000C6AA1">
      <w:pPr>
        <w:spacing w:before="240" w:after="0"/>
        <w:jc w:val="center"/>
        <w:rPr>
          <w:rFonts w:cs="Times New Roman"/>
          <w:szCs w:val="24"/>
        </w:rPr>
      </w:pPr>
      <w:r w:rsidRPr="00CC3291">
        <w:rPr>
          <w:rFonts w:cs="Times New Roman" w:hint="eastAsia"/>
          <w:b/>
          <w:sz w:val="32"/>
          <w:szCs w:val="24"/>
        </w:rPr>
        <w:t xml:space="preserve">Local Repressor AcrR </w:t>
      </w:r>
      <w:r w:rsidRPr="00CC3291">
        <w:rPr>
          <w:rFonts w:cs="Times New Roman"/>
          <w:b/>
          <w:sz w:val="32"/>
          <w:szCs w:val="24"/>
        </w:rPr>
        <w:t xml:space="preserve">Regulates AcrAB Efflux Pump Required for Biofilm formation and Virulence in </w:t>
      </w:r>
      <w:r w:rsidRPr="00CC3291">
        <w:rPr>
          <w:rFonts w:cs="Times New Roman"/>
          <w:b/>
          <w:i/>
          <w:sz w:val="32"/>
          <w:szCs w:val="24"/>
        </w:rPr>
        <w:t>Acinetobacter nosocomialis</w:t>
      </w:r>
    </w:p>
    <w:p w:rsidR="0028741D" w:rsidRPr="001629B0" w:rsidRDefault="0028741D" w:rsidP="0028741D">
      <w:pPr>
        <w:pStyle w:val="AuthorList"/>
      </w:pPr>
      <w:r>
        <w:t>Bindu Subhadra</w:t>
      </w:r>
      <w:r w:rsidRPr="00A545C6">
        <w:rPr>
          <w:vertAlign w:val="superscript"/>
        </w:rPr>
        <w:t>1</w:t>
      </w:r>
      <w:r w:rsidRPr="001629B0">
        <w:t>, Jaeseok Kim</w:t>
      </w:r>
      <w:r w:rsidRPr="00A545C6">
        <w:rPr>
          <w:vertAlign w:val="superscript"/>
        </w:rPr>
        <w:t>1</w:t>
      </w:r>
      <w:r w:rsidRPr="001629B0">
        <w:t>, Dong Ho Kim</w:t>
      </w:r>
      <w:r w:rsidRPr="001629B0">
        <w:rPr>
          <w:vertAlign w:val="superscript"/>
        </w:rPr>
        <w:t>1</w:t>
      </w:r>
      <w:r w:rsidRPr="001629B0">
        <w:t>, Kyungho Woo</w:t>
      </w:r>
      <w:r w:rsidRPr="001629B0">
        <w:rPr>
          <w:vertAlign w:val="superscript"/>
        </w:rPr>
        <w:t>1</w:t>
      </w:r>
      <w:r w:rsidRPr="001629B0">
        <w:t>,  Man Hwan Oh</w:t>
      </w:r>
      <w:r w:rsidRPr="00DE395F">
        <w:rPr>
          <w:vertAlign w:val="superscript"/>
        </w:rPr>
        <w:t>2</w:t>
      </w:r>
      <w:r w:rsidRPr="001629B0">
        <w:rPr>
          <w:vertAlign w:val="superscript"/>
        </w:rPr>
        <w:t>*</w:t>
      </w:r>
      <w:r w:rsidRPr="001629B0">
        <w:t>, Chul Hee Choi</w:t>
      </w:r>
      <w:r w:rsidRPr="001629B0">
        <w:rPr>
          <w:vertAlign w:val="superscript"/>
        </w:rPr>
        <w:t>1*</w:t>
      </w:r>
    </w:p>
    <w:p w:rsidR="0028741D" w:rsidRDefault="0028741D" w:rsidP="0028741D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2E082D">
        <w:rPr>
          <w:rFonts w:cs="Times New Roman"/>
          <w:szCs w:val="24"/>
        </w:rPr>
        <w:t>Department of Microbiology</w:t>
      </w:r>
      <w:r>
        <w:rPr>
          <w:rFonts w:cs="Times New Roman"/>
          <w:szCs w:val="24"/>
        </w:rPr>
        <w:t xml:space="preserve"> and Medical Science,</w:t>
      </w:r>
      <w:r w:rsidRPr="002E082D">
        <w:rPr>
          <w:rFonts w:cs="Times New Roman"/>
          <w:szCs w:val="24"/>
        </w:rPr>
        <w:t xml:space="preserve"> Chungnam National University School of Medicine, Daejeon,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ko-KR"/>
        </w:rPr>
        <w:t>S</w:t>
      </w:r>
      <w:r>
        <w:rPr>
          <w:rFonts w:cs="Times New Roman"/>
          <w:szCs w:val="24"/>
          <w:lang w:eastAsia="ko-KR"/>
        </w:rPr>
        <w:t>outh Kore</w:t>
      </w:r>
      <w:r w:rsidRPr="002E082D">
        <w:rPr>
          <w:rFonts w:cs="Times New Roman"/>
          <w:szCs w:val="24"/>
        </w:rPr>
        <w:t>a</w:t>
      </w:r>
    </w:p>
    <w:p w:rsidR="0028741D" w:rsidRDefault="0028741D" w:rsidP="0028741D">
      <w:pPr>
        <w:spacing w:before="240" w:after="0"/>
        <w:rPr>
          <w:rFonts w:cs="Times New Roman"/>
          <w:szCs w:val="24"/>
        </w:rPr>
      </w:pPr>
      <w:r w:rsidRPr="00DE395F">
        <w:rPr>
          <w:rFonts w:cs="Times New Roman"/>
          <w:szCs w:val="24"/>
          <w:vertAlign w:val="superscript"/>
        </w:rPr>
        <w:t>2</w:t>
      </w:r>
      <w:r w:rsidRPr="001629B0">
        <w:rPr>
          <w:rFonts w:cs="Times New Roman"/>
          <w:szCs w:val="24"/>
        </w:rPr>
        <w:t>Department of Nanobiomedical Science, Dankook</w:t>
      </w:r>
      <w:r>
        <w:rPr>
          <w:rFonts w:cs="Times New Roman"/>
          <w:szCs w:val="24"/>
        </w:rPr>
        <w:t xml:space="preserve"> </w:t>
      </w:r>
      <w:r w:rsidRPr="001629B0">
        <w:rPr>
          <w:rFonts w:cs="Times New Roman"/>
          <w:szCs w:val="24"/>
        </w:rPr>
        <w:t xml:space="preserve">University, </w:t>
      </w:r>
      <w:r>
        <w:rPr>
          <w:rFonts w:cs="Times New Roman"/>
          <w:szCs w:val="24"/>
        </w:rPr>
        <w:t>Cheonan</w:t>
      </w:r>
      <w:r w:rsidRPr="001629B0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ko-KR"/>
        </w:rPr>
        <w:t>S</w:t>
      </w:r>
      <w:r>
        <w:rPr>
          <w:rFonts w:cs="Times New Roman"/>
          <w:szCs w:val="24"/>
          <w:lang w:eastAsia="ko-KR"/>
        </w:rPr>
        <w:t>outh Kore</w:t>
      </w:r>
      <w:r w:rsidRPr="002E082D">
        <w:rPr>
          <w:rFonts w:cs="Times New Roman"/>
          <w:szCs w:val="24"/>
        </w:rPr>
        <w:t>a</w:t>
      </w:r>
    </w:p>
    <w:p w:rsidR="006B7831" w:rsidRDefault="006B7831" w:rsidP="006B7831">
      <w:pPr>
        <w:spacing w:before="240" w:after="0"/>
        <w:rPr>
          <w:rFonts w:cs="Times New Roman"/>
          <w:szCs w:val="24"/>
        </w:rPr>
      </w:pPr>
    </w:p>
    <w:p w:rsidR="006B7831" w:rsidRDefault="002868E2" w:rsidP="002D2469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:rsidR="006B7831" w:rsidRDefault="006B7831" w:rsidP="006B7831">
      <w:pPr>
        <w:spacing w:before="0" w:after="0"/>
        <w:rPr>
          <w:rFonts w:cs="Times New Roman"/>
          <w:szCs w:val="24"/>
        </w:rPr>
      </w:pPr>
      <w:r w:rsidRPr="001629B0">
        <w:rPr>
          <w:rFonts w:cs="Times New Roman"/>
          <w:szCs w:val="24"/>
        </w:rPr>
        <w:t>Man Hwan Oh</w:t>
      </w:r>
      <w:r>
        <w:rPr>
          <w:rFonts w:cs="Times New Roman"/>
          <w:szCs w:val="24"/>
        </w:rPr>
        <w:t xml:space="preserve">: </w:t>
      </w:r>
      <w:hyperlink r:id="rId8" w:history="1">
        <w:r w:rsidRPr="006D344B">
          <w:rPr>
            <w:rStyle w:val="af4"/>
            <w:rFonts w:cs="Times New Roman"/>
            <w:szCs w:val="24"/>
          </w:rPr>
          <w:t>yy1091@dankook.ac.kr</w:t>
        </w:r>
      </w:hyperlink>
    </w:p>
    <w:p w:rsidR="00EA3D3C" w:rsidRDefault="00CE5B80" w:rsidP="002D2469">
      <w:pPr>
        <w:spacing w:before="240" w:after="0"/>
        <w:rPr>
          <w:rFonts w:cs="Times New Roman"/>
        </w:rPr>
      </w:pPr>
      <w:r w:rsidRPr="00CE5B80">
        <w:rPr>
          <w:rFonts w:cs="Times New Roman"/>
        </w:rPr>
        <w:t>Chul Hee Choi</w:t>
      </w:r>
      <w:r w:rsidR="00994A3D" w:rsidRPr="00994A3D">
        <w:rPr>
          <w:rFonts w:cs="Times New Roman"/>
        </w:rPr>
        <w:t xml:space="preserve">: </w:t>
      </w:r>
      <w:hyperlink r:id="rId9" w:history="1">
        <w:r w:rsidR="00303A95" w:rsidRPr="0037438E">
          <w:rPr>
            <w:rStyle w:val="af4"/>
            <w:rFonts w:cs="Times New Roman"/>
          </w:rPr>
          <w:t>choich@cnu.ac.kr</w:t>
        </w:r>
      </w:hyperlink>
    </w:p>
    <w:p w:rsidR="0024794D" w:rsidRDefault="0024794D" w:rsidP="002D2469">
      <w:pPr>
        <w:spacing w:before="240" w:after="0"/>
        <w:rPr>
          <w:rFonts w:cs="Times New Roman"/>
        </w:rPr>
      </w:pPr>
      <w:bookmarkStart w:id="0" w:name="_GoBack"/>
      <w:bookmarkEnd w:id="0"/>
    </w:p>
    <w:p w:rsidR="006B7831" w:rsidRDefault="006B783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5B6C8B" w:rsidRDefault="005B6C8B" w:rsidP="00D33518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ko-KR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402080</wp:posOffset>
            </wp:positionH>
            <wp:positionV relativeFrom="paragraph">
              <wp:posOffset>377190</wp:posOffset>
            </wp:positionV>
            <wp:extent cx="3098800" cy="1123950"/>
            <wp:effectExtent l="0" t="0" r="6350" b="0"/>
            <wp:wrapTopAndBottom/>
            <wp:docPr id="3" name="그림 3" descr="D:\최철희_CNU\9 논문작성\2018 논문 준비\AcrR_심사중\그림\그림 작업 중\Revision figure\Supplement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최철희_CNU\9 논문작성\2018 논문 준비\AcrR_심사중\그림\그림 작업 중\Revision figure\Supplement Figure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800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B6C8B" w:rsidRDefault="005B6C8B" w:rsidP="00D33518">
      <w:pPr>
        <w:keepNext/>
        <w:rPr>
          <w:rFonts w:cs="Times New Roman"/>
          <w:b/>
          <w:szCs w:val="24"/>
        </w:rPr>
      </w:pPr>
    </w:p>
    <w:p w:rsidR="005B6C8B" w:rsidRDefault="005B6C8B" w:rsidP="00D33518">
      <w:pPr>
        <w:keepNext/>
        <w:rPr>
          <w:rFonts w:cs="Times New Roman"/>
          <w:b/>
          <w:szCs w:val="24"/>
        </w:rPr>
      </w:pPr>
    </w:p>
    <w:p w:rsidR="00CB7C0F" w:rsidRPr="005B6C8B" w:rsidRDefault="00994A3D" w:rsidP="00D33518">
      <w:pPr>
        <w:keepNext/>
        <w:rPr>
          <w:rFonts w:cs="Times New Roman"/>
          <w:color w:val="FF0000"/>
          <w:szCs w:val="24"/>
        </w:rPr>
      </w:pPr>
      <w:r w:rsidRPr="00CC3291">
        <w:rPr>
          <w:rFonts w:cs="Times New Roman"/>
          <w:b/>
          <w:szCs w:val="24"/>
        </w:rPr>
        <w:t xml:space="preserve">Supplementary Figure </w:t>
      </w:r>
      <w:r w:rsidRPr="00CC3291">
        <w:rPr>
          <w:rFonts w:cs="Times New Roman"/>
          <w:b/>
          <w:szCs w:val="24"/>
        </w:rPr>
        <w:fldChar w:fldCharType="begin"/>
      </w:r>
      <w:r w:rsidRPr="00CC3291">
        <w:rPr>
          <w:rFonts w:cs="Times New Roman"/>
          <w:b/>
          <w:szCs w:val="24"/>
        </w:rPr>
        <w:instrText xml:space="preserve"> SEQ Figure \* ARABIC </w:instrText>
      </w:r>
      <w:r w:rsidRPr="00CC3291">
        <w:rPr>
          <w:rFonts w:cs="Times New Roman"/>
          <w:b/>
          <w:szCs w:val="24"/>
        </w:rPr>
        <w:fldChar w:fldCharType="separate"/>
      </w:r>
      <w:r w:rsidR="00EC3750" w:rsidRPr="00CC3291">
        <w:rPr>
          <w:rFonts w:cs="Times New Roman"/>
          <w:b/>
          <w:noProof/>
          <w:szCs w:val="24"/>
        </w:rPr>
        <w:t>1</w:t>
      </w:r>
      <w:r w:rsidRPr="00CC3291">
        <w:rPr>
          <w:rFonts w:cs="Times New Roman"/>
          <w:b/>
          <w:szCs w:val="24"/>
        </w:rPr>
        <w:fldChar w:fldCharType="end"/>
      </w:r>
      <w:r w:rsidRPr="00CC3291">
        <w:rPr>
          <w:rFonts w:cs="Times New Roman"/>
          <w:b/>
          <w:szCs w:val="24"/>
        </w:rPr>
        <w:t>.</w:t>
      </w:r>
      <w:r w:rsidR="00B468A7" w:rsidRPr="00CC3291">
        <w:rPr>
          <w:rFonts w:cs="Times New Roman"/>
          <w:szCs w:val="24"/>
        </w:rPr>
        <w:t xml:space="preserve"> </w:t>
      </w:r>
      <w:r w:rsidR="00E16BCF" w:rsidRPr="00CC3291">
        <w:rPr>
          <w:rFonts w:cs="Times New Roman"/>
          <w:szCs w:val="24"/>
        </w:rPr>
        <w:t xml:space="preserve">Fluorescence microscopy displayed increased invasion of </w:t>
      </w:r>
      <w:r w:rsidR="00E16BCF" w:rsidRPr="00CC3291">
        <w:rPr>
          <w:rFonts w:cs="Times New Roman"/>
          <w:i/>
          <w:szCs w:val="24"/>
        </w:rPr>
        <w:t>acrR</w:t>
      </w:r>
      <w:r w:rsidR="00E16BCF" w:rsidRPr="00CC3291">
        <w:rPr>
          <w:rFonts w:cs="Times New Roman"/>
          <w:szCs w:val="24"/>
        </w:rPr>
        <w:t xml:space="preserve"> deletion mutant. To visualize the invaded bacteria by fluorescence microscopy, A549 epithelial cells seeded on glass coverslips were stained with polyclonal anti-rabbit AbOmpA antibody, followed by Alexa Fluor</w:t>
      </w:r>
      <w:r w:rsidR="00E16BCF" w:rsidRPr="00CC3291">
        <w:rPr>
          <w:rFonts w:cs="Times New Roman"/>
          <w:szCs w:val="24"/>
          <w:vertAlign w:val="superscript"/>
        </w:rPr>
        <w:t>®</w:t>
      </w:r>
      <w:r w:rsidR="00E16BCF" w:rsidRPr="00CC3291">
        <w:rPr>
          <w:rFonts w:cs="Times New Roman"/>
          <w:szCs w:val="24"/>
        </w:rPr>
        <w:t xml:space="preserve"> 594-conjugated goat anti-rabbit IgG antibody (red) post-infection. Actin filaments and nuclei were stained with Alexa Fluor</w:t>
      </w:r>
      <w:r w:rsidR="00E16BCF" w:rsidRPr="00CC3291">
        <w:rPr>
          <w:rFonts w:cs="Times New Roman"/>
          <w:szCs w:val="24"/>
          <w:vertAlign w:val="superscript"/>
        </w:rPr>
        <w:t>®</w:t>
      </w:r>
      <w:r w:rsidR="00E16BCF" w:rsidRPr="00CC3291">
        <w:rPr>
          <w:rFonts w:cs="Times New Roman"/>
          <w:szCs w:val="24"/>
        </w:rPr>
        <w:t xml:space="preserve"> 488 phalloidin (green) and DAPI (blue) respectively. The merged images are shown.</w:t>
      </w:r>
    </w:p>
    <w:p w:rsidR="00814A47" w:rsidRDefault="00814A47">
      <w:pPr>
        <w:spacing w:before="0" w:after="200" w:line="276" w:lineRule="auto"/>
        <w:rPr>
          <w:rFonts w:cs="Times New Roman"/>
          <w:szCs w:val="24"/>
        </w:rPr>
      </w:pPr>
    </w:p>
    <w:sectPr w:rsidR="00814A47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76A2" w:rsidRDefault="009976A2" w:rsidP="00117666">
      <w:pPr>
        <w:spacing w:after="0"/>
      </w:pPr>
      <w:r>
        <w:separator/>
      </w:r>
    </w:p>
  </w:endnote>
  <w:endnote w:type="continuationSeparator" w:id="0">
    <w:p w:rsidR="009976A2" w:rsidRDefault="009976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32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32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6C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6C8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76A2" w:rsidRDefault="009976A2" w:rsidP="00117666">
      <w:pPr>
        <w:spacing w:after="0"/>
      </w:pPr>
      <w:r>
        <w:separator/>
      </w:r>
    </w:p>
  </w:footnote>
  <w:footnote w:type="continuationSeparator" w:id="0">
    <w:p w:rsidR="009976A2" w:rsidRDefault="009976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5305A2"/>
    <w:multiLevelType w:val="hybridMultilevel"/>
    <w:tmpl w:val="6BF2C41A"/>
    <w:lvl w:ilvl="0" w:tplc="C6C408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750"/>
    <w:rsid w:val="0001436A"/>
    <w:rsid w:val="00022447"/>
    <w:rsid w:val="00026688"/>
    <w:rsid w:val="00034304"/>
    <w:rsid w:val="00035434"/>
    <w:rsid w:val="00052A14"/>
    <w:rsid w:val="00062CA8"/>
    <w:rsid w:val="0007498F"/>
    <w:rsid w:val="00077D53"/>
    <w:rsid w:val="000A5332"/>
    <w:rsid w:val="000B5758"/>
    <w:rsid w:val="000C6AA1"/>
    <w:rsid w:val="000E1B5A"/>
    <w:rsid w:val="00105FD9"/>
    <w:rsid w:val="00117666"/>
    <w:rsid w:val="00136E9D"/>
    <w:rsid w:val="001434AF"/>
    <w:rsid w:val="00154984"/>
    <w:rsid w:val="001549D3"/>
    <w:rsid w:val="00160065"/>
    <w:rsid w:val="00177D84"/>
    <w:rsid w:val="001B2E3C"/>
    <w:rsid w:val="001B5278"/>
    <w:rsid w:val="001E637E"/>
    <w:rsid w:val="00211547"/>
    <w:rsid w:val="002160A1"/>
    <w:rsid w:val="00216A99"/>
    <w:rsid w:val="00244ED2"/>
    <w:rsid w:val="0024794D"/>
    <w:rsid w:val="00267D18"/>
    <w:rsid w:val="00281CB4"/>
    <w:rsid w:val="002868E2"/>
    <w:rsid w:val="002869C3"/>
    <w:rsid w:val="0028741D"/>
    <w:rsid w:val="002936E4"/>
    <w:rsid w:val="002B2883"/>
    <w:rsid w:val="002B4A57"/>
    <w:rsid w:val="002B76A9"/>
    <w:rsid w:val="002C74CA"/>
    <w:rsid w:val="002D2469"/>
    <w:rsid w:val="002E38FD"/>
    <w:rsid w:val="002E5365"/>
    <w:rsid w:val="002E5C2E"/>
    <w:rsid w:val="002E6EC3"/>
    <w:rsid w:val="002F089D"/>
    <w:rsid w:val="00303A95"/>
    <w:rsid w:val="00323852"/>
    <w:rsid w:val="00345C25"/>
    <w:rsid w:val="00350625"/>
    <w:rsid w:val="003531EB"/>
    <w:rsid w:val="003544FB"/>
    <w:rsid w:val="003771F3"/>
    <w:rsid w:val="00386021"/>
    <w:rsid w:val="00397323"/>
    <w:rsid w:val="003D2F2D"/>
    <w:rsid w:val="003D6190"/>
    <w:rsid w:val="00401590"/>
    <w:rsid w:val="0041740E"/>
    <w:rsid w:val="00424758"/>
    <w:rsid w:val="00440775"/>
    <w:rsid w:val="00447801"/>
    <w:rsid w:val="00452E9C"/>
    <w:rsid w:val="0046329A"/>
    <w:rsid w:val="004735C8"/>
    <w:rsid w:val="00473FA7"/>
    <w:rsid w:val="004946D2"/>
    <w:rsid w:val="004961FF"/>
    <w:rsid w:val="004B6A05"/>
    <w:rsid w:val="004E2A07"/>
    <w:rsid w:val="00517A89"/>
    <w:rsid w:val="005250F2"/>
    <w:rsid w:val="005655F2"/>
    <w:rsid w:val="00570B9D"/>
    <w:rsid w:val="00593EEA"/>
    <w:rsid w:val="005A5EEE"/>
    <w:rsid w:val="005B6C8B"/>
    <w:rsid w:val="005B7427"/>
    <w:rsid w:val="005D3723"/>
    <w:rsid w:val="0060306B"/>
    <w:rsid w:val="006375C7"/>
    <w:rsid w:val="00654E8F"/>
    <w:rsid w:val="00660D05"/>
    <w:rsid w:val="006820B1"/>
    <w:rsid w:val="006A5DF5"/>
    <w:rsid w:val="006B7831"/>
    <w:rsid w:val="006B7D14"/>
    <w:rsid w:val="006C13BD"/>
    <w:rsid w:val="006E6CBF"/>
    <w:rsid w:val="00701727"/>
    <w:rsid w:val="00702FD0"/>
    <w:rsid w:val="0070566C"/>
    <w:rsid w:val="00714C50"/>
    <w:rsid w:val="00725A7D"/>
    <w:rsid w:val="00744EBC"/>
    <w:rsid w:val="007501BE"/>
    <w:rsid w:val="007514FB"/>
    <w:rsid w:val="00790BB3"/>
    <w:rsid w:val="007B6C61"/>
    <w:rsid w:val="007C206C"/>
    <w:rsid w:val="007C28C8"/>
    <w:rsid w:val="007C4456"/>
    <w:rsid w:val="007C63C8"/>
    <w:rsid w:val="00806F8B"/>
    <w:rsid w:val="00814A47"/>
    <w:rsid w:val="00817DD6"/>
    <w:rsid w:val="00833341"/>
    <w:rsid w:val="00885156"/>
    <w:rsid w:val="008C6142"/>
    <w:rsid w:val="008C6647"/>
    <w:rsid w:val="008E1F7C"/>
    <w:rsid w:val="008E392A"/>
    <w:rsid w:val="008F0065"/>
    <w:rsid w:val="00901E67"/>
    <w:rsid w:val="009151AA"/>
    <w:rsid w:val="0093429D"/>
    <w:rsid w:val="00934716"/>
    <w:rsid w:val="00943573"/>
    <w:rsid w:val="0094689E"/>
    <w:rsid w:val="0094715E"/>
    <w:rsid w:val="00970F7D"/>
    <w:rsid w:val="00990CFE"/>
    <w:rsid w:val="009935D9"/>
    <w:rsid w:val="00994A3D"/>
    <w:rsid w:val="0099516E"/>
    <w:rsid w:val="0099591E"/>
    <w:rsid w:val="009976A2"/>
    <w:rsid w:val="009B1709"/>
    <w:rsid w:val="009C2B12"/>
    <w:rsid w:val="009C3149"/>
    <w:rsid w:val="009F26AB"/>
    <w:rsid w:val="00A02248"/>
    <w:rsid w:val="00A174D9"/>
    <w:rsid w:val="00A37302"/>
    <w:rsid w:val="00A73837"/>
    <w:rsid w:val="00A76C50"/>
    <w:rsid w:val="00A96B3C"/>
    <w:rsid w:val="00A979CE"/>
    <w:rsid w:val="00AA6249"/>
    <w:rsid w:val="00AB64EC"/>
    <w:rsid w:val="00AB6715"/>
    <w:rsid w:val="00AE1D95"/>
    <w:rsid w:val="00B1671E"/>
    <w:rsid w:val="00B25EB8"/>
    <w:rsid w:val="00B37F4D"/>
    <w:rsid w:val="00B468A7"/>
    <w:rsid w:val="00B80075"/>
    <w:rsid w:val="00BA2801"/>
    <w:rsid w:val="00C05FCB"/>
    <w:rsid w:val="00C239A9"/>
    <w:rsid w:val="00C23D28"/>
    <w:rsid w:val="00C51B60"/>
    <w:rsid w:val="00C52A7B"/>
    <w:rsid w:val="00C56BAF"/>
    <w:rsid w:val="00C679AA"/>
    <w:rsid w:val="00C75972"/>
    <w:rsid w:val="00C96BEC"/>
    <w:rsid w:val="00CB7C0F"/>
    <w:rsid w:val="00CC3291"/>
    <w:rsid w:val="00CC5A8C"/>
    <w:rsid w:val="00CD066B"/>
    <w:rsid w:val="00CE4FEE"/>
    <w:rsid w:val="00CE5B80"/>
    <w:rsid w:val="00D04190"/>
    <w:rsid w:val="00D33518"/>
    <w:rsid w:val="00D41923"/>
    <w:rsid w:val="00D832F3"/>
    <w:rsid w:val="00DB59C3"/>
    <w:rsid w:val="00DC203A"/>
    <w:rsid w:val="00DC259A"/>
    <w:rsid w:val="00DE23E8"/>
    <w:rsid w:val="00DE6982"/>
    <w:rsid w:val="00E16BCF"/>
    <w:rsid w:val="00E31681"/>
    <w:rsid w:val="00E42639"/>
    <w:rsid w:val="00E45407"/>
    <w:rsid w:val="00E52377"/>
    <w:rsid w:val="00E64E17"/>
    <w:rsid w:val="00E77FEE"/>
    <w:rsid w:val="00E82E94"/>
    <w:rsid w:val="00E866C9"/>
    <w:rsid w:val="00EA3D3C"/>
    <w:rsid w:val="00EB4678"/>
    <w:rsid w:val="00EC06A9"/>
    <w:rsid w:val="00EC3750"/>
    <w:rsid w:val="00EE76D9"/>
    <w:rsid w:val="00F05F6E"/>
    <w:rsid w:val="00F171BF"/>
    <w:rsid w:val="00F2097B"/>
    <w:rsid w:val="00F46900"/>
    <w:rsid w:val="00F53E32"/>
    <w:rsid w:val="00F61D89"/>
    <w:rsid w:val="00F82D80"/>
    <w:rsid w:val="00F857BD"/>
    <w:rsid w:val="00F9133C"/>
    <w:rsid w:val="00F972BE"/>
    <w:rsid w:val="00FC12B1"/>
    <w:rsid w:val="00FC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A602CCD-3691-42F9-AC7A-2FAD81ABC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y1091@dankook.ac.kr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choich@cnu.ac.kr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nsaj\AppData\Local\Temp\Rar$DI00.57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612787-FB03-4369-A5DA-7D4D9B185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170</Words>
  <Characters>973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z</dc:creator>
  <cp:lastModifiedBy>Chulhee Choi</cp:lastModifiedBy>
  <cp:revision>20</cp:revision>
  <cp:lastPrinted>2013-10-03T12:51:00Z</cp:lastPrinted>
  <dcterms:created xsi:type="dcterms:W3CDTF">2018-07-02T06:22:00Z</dcterms:created>
  <dcterms:modified xsi:type="dcterms:W3CDTF">2018-08-01T14:09:00Z</dcterms:modified>
</cp:coreProperties>
</file>